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7CD0D" w14:textId="77777777" w:rsidR="00B26952" w:rsidRPr="00B26952" w:rsidRDefault="00052177" w:rsidP="00B26952">
      <w:pPr>
        <w:jc w:val="both"/>
        <w:rPr>
          <w:rFonts w:ascii="Times New Roman" w:eastAsia="Times New Roman" w:hAnsi="Times New Roman" w:cs="Times New Roman"/>
          <w:b/>
          <w:bCs/>
          <w14:ligatures w14:val="none"/>
        </w:rPr>
      </w:pPr>
      <w:r w:rsidRPr="00D6435F">
        <w:rPr>
          <w:rFonts w:ascii="Times New Roman" w:hAnsi="Times New Roman" w:cs="Times New Roman"/>
          <w:b/>
          <w:bCs/>
        </w:rPr>
        <w:t xml:space="preserve">Table </w:t>
      </w:r>
      <w:r w:rsidR="00CF418D" w:rsidRPr="00D6435F">
        <w:rPr>
          <w:rFonts w:ascii="Times New Roman" w:hAnsi="Times New Roman" w:cs="Times New Roman"/>
          <w:b/>
          <w:bCs/>
        </w:rPr>
        <w:t>2</w:t>
      </w:r>
      <w:r w:rsidRPr="00932C4F">
        <w:rPr>
          <w:rFonts w:ascii="Times New Roman" w:hAnsi="Times New Roman" w:cs="Times New Roman"/>
          <w:b/>
          <w:bCs/>
        </w:rPr>
        <w:t xml:space="preserve">. Primers designed for nanopore multigene </w:t>
      </w:r>
      <w:r w:rsidR="00E45723" w:rsidRPr="00932C4F">
        <w:rPr>
          <w:rFonts w:ascii="Times New Roman" w:hAnsi="Times New Roman" w:cs="Times New Roman"/>
          <w:b/>
          <w:bCs/>
        </w:rPr>
        <w:t>family</w:t>
      </w:r>
      <w:r w:rsidRPr="00932C4F">
        <w:rPr>
          <w:rFonts w:ascii="Times New Roman" w:hAnsi="Times New Roman" w:cs="Times New Roman"/>
          <w:b/>
          <w:bCs/>
        </w:rPr>
        <w:t xml:space="preserve"> sequencing</w:t>
      </w:r>
      <w:r w:rsidR="00E45723" w:rsidRPr="00932C4F">
        <w:rPr>
          <w:rFonts w:ascii="Times New Roman" w:hAnsi="Times New Roman" w:cs="Times New Roman"/>
          <w:b/>
          <w:bCs/>
        </w:rPr>
        <w:t>.</w:t>
      </w:r>
      <w:r w:rsidR="00E45723">
        <w:rPr>
          <w:rFonts w:ascii="Times New Roman" w:hAnsi="Times New Roman" w:cs="Times New Roman"/>
        </w:rPr>
        <w:t xml:space="preserve"> SL, splice leader sequence.</w:t>
      </w:r>
      <w:r w:rsidR="00B26952">
        <w:rPr>
          <w:rFonts w:ascii="Times New Roman" w:hAnsi="Times New Roman" w:cs="Times New Roman"/>
        </w:rPr>
        <w:t xml:space="preserve"> </w:t>
      </w:r>
      <w:r w:rsidR="00B26952" w:rsidRPr="00B26952">
        <w:rPr>
          <w:rFonts w:ascii="Times New Roman" w:eastAsia="Times New Roman" w:hAnsi="Times New Roman" w:cs="Times New Roman"/>
          <w14:ligatures w14:val="none"/>
        </w:rPr>
        <w:t xml:space="preserve">Primers were designed to amplify all annotated MGF sequences. 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2972"/>
        <w:gridCol w:w="4253"/>
      </w:tblGrid>
      <w:tr w:rsidR="008D3AF7" w:rsidRPr="008D3AF7" w14:paraId="1491BFA1" w14:textId="77777777" w:rsidTr="001F30C7">
        <w:trPr>
          <w:trHeight w:val="330"/>
        </w:trPr>
        <w:tc>
          <w:tcPr>
            <w:tcW w:w="2972" w:type="dxa"/>
            <w:tcBorders>
              <w:top w:val="single" w:sz="8" w:space="0" w:color="000000" w:themeColor="text1"/>
              <w:bottom w:val="doub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56632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Primer name</w:t>
            </w:r>
          </w:p>
        </w:tc>
        <w:tc>
          <w:tcPr>
            <w:tcW w:w="4253" w:type="dxa"/>
            <w:tcBorders>
              <w:top w:val="single" w:sz="8" w:space="0" w:color="000000" w:themeColor="text1"/>
              <w:left w:val="single" w:sz="4" w:space="0" w:color="000000"/>
              <w:bottom w:val="double" w:sz="4" w:space="0" w:color="000000"/>
            </w:tcBorders>
            <w:shd w:val="clear" w:color="auto" w:fill="auto"/>
            <w:noWrap/>
            <w:vAlign w:val="bottom"/>
            <w:hideMark/>
          </w:tcPr>
          <w:p w14:paraId="081E7C43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CA"/>
                <w14:ligatures w14:val="none"/>
              </w:rPr>
              <w:t>Sequence</w:t>
            </w:r>
          </w:p>
        </w:tc>
      </w:tr>
      <w:tr w:rsidR="008D3AF7" w:rsidRPr="008D3AF7" w14:paraId="0569D91C" w14:textId="77777777" w:rsidTr="001F30C7">
        <w:trPr>
          <w:trHeight w:val="330"/>
        </w:trPr>
        <w:tc>
          <w:tcPr>
            <w:tcW w:w="2972" w:type="dxa"/>
            <w:tcBorders>
              <w:top w:val="doub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713A30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SL _T. cruzi </w:t>
            </w:r>
          </w:p>
        </w:tc>
        <w:tc>
          <w:tcPr>
            <w:tcW w:w="4253" w:type="dxa"/>
            <w:tcBorders>
              <w:top w:val="double" w:sz="4" w:space="0" w:color="000000"/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0D20DD8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ACGCTATTATTGATACAGTTTC </w:t>
            </w:r>
          </w:p>
        </w:tc>
      </w:tr>
      <w:tr w:rsidR="008D3AF7" w:rsidRPr="008D3AF7" w14:paraId="249878A7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8BABF25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tin_long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F43BC38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ACTGTTCTTCGTCAGACAT </w:t>
            </w:r>
          </w:p>
        </w:tc>
      </w:tr>
      <w:tr w:rsidR="008D3AF7" w:rsidRPr="008D3AF7" w14:paraId="4E185712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595D03" w14:textId="32CBBF40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β-Tub</w:t>
            </w:r>
            <w:r w:rsidR="000D52F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u</w:t>
            </w: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lin_long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751F45C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AGGAGGAGCAGTACTAG </w:t>
            </w:r>
          </w:p>
        </w:tc>
      </w:tr>
      <w:tr w:rsidR="008D3AF7" w:rsidRPr="008D3AF7" w14:paraId="6C7212B1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D12BBA" w14:textId="14C895BD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α-Tub</w:t>
            </w:r>
            <w:r w:rsidR="000D52F5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u</w:t>
            </w: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lin_long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1873E68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ATGTGGAGGAGTACTAG </w:t>
            </w:r>
          </w:p>
        </w:tc>
      </w:tr>
      <w:tr w:rsidR="008D3AF7" w:rsidRPr="008D3AF7" w14:paraId="504B1837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43F454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APDH_long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1D01273D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TTCGGCAAGGTTGTAG </w:t>
            </w:r>
          </w:p>
        </w:tc>
      </w:tr>
      <w:tr w:rsidR="008D3AF7" w:rsidRPr="008D3AF7" w14:paraId="07E6DB42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ECD3A3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ucin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780165D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AGCCTCAGCAGCTCTG </w:t>
            </w:r>
          </w:p>
        </w:tc>
      </w:tr>
      <w:tr w:rsidR="008D3AF7" w:rsidRPr="008D3AF7" w14:paraId="20E4A0BE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7634FD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ucin-2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57DBA8B9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AGCACCAACAGGGCG </w:t>
            </w:r>
          </w:p>
        </w:tc>
      </w:tr>
      <w:tr w:rsidR="008D3AF7" w:rsidRPr="008D3AF7" w14:paraId="69517251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F76333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I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16A594FD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ATGCCGAGGAGATCAAGACCTT </w:t>
            </w:r>
          </w:p>
        </w:tc>
      </w:tr>
      <w:tr w:rsidR="008D3AF7" w:rsidRPr="008D3AF7" w14:paraId="4AD1486F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9B8768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II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0DA695E6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TTCTGTACAACCGCCCACT </w:t>
            </w:r>
          </w:p>
        </w:tc>
      </w:tr>
      <w:tr w:rsidR="008D3AF7" w:rsidRPr="008D3AF7" w14:paraId="3BF2EE06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D4A6C9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III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E0F4C67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 ATGGCTCTAATTGGTGACAGCA </w:t>
            </w:r>
          </w:p>
        </w:tc>
      </w:tr>
      <w:tr w:rsidR="008D3AF7" w:rsidRPr="008D3AF7" w14:paraId="544DEDC3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A23784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IV-V-VI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738ACE6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TGGGACTGTGGGGGTTTG </w:t>
            </w:r>
          </w:p>
        </w:tc>
      </w:tr>
      <w:tr w:rsidR="008D3AF7" w:rsidRPr="008D3AF7" w14:paraId="4975E80F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A73592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VII-VIII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45BEF2D0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TCCACGAGGTGCCGAA </w:t>
            </w:r>
          </w:p>
        </w:tc>
      </w:tr>
      <w:tr w:rsidR="008D3AF7" w:rsidRPr="008D3AF7" w14:paraId="4B31ACBE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5460C3" w14:textId="0F1A439E" w:rsidR="008D3AF7" w:rsidRPr="008D3AF7" w:rsidRDefault="00B36D21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S unclassified</w:t>
            </w:r>
            <w:r w:rsidR="008D3AF7"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F110675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GCGGAAGTAAACA </w:t>
            </w:r>
          </w:p>
        </w:tc>
      </w:tr>
      <w:tr w:rsidR="008D3AF7" w:rsidRPr="008D3AF7" w14:paraId="5DF95DF2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BCC0C7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ASP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33C5E46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AGTGACGGCAGCACC </w:t>
            </w:r>
          </w:p>
        </w:tc>
      </w:tr>
      <w:tr w:rsidR="008D3AF7" w:rsidRPr="008D3AF7" w14:paraId="2F2EA131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9607CC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MASP-2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10B5F2C1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GCAGCCACCCACTG </w:t>
            </w:r>
          </w:p>
        </w:tc>
      </w:tr>
      <w:tr w:rsidR="008D3AF7" w:rsidRPr="008D3AF7" w14:paraId="27EF936C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EAAECB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RHS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08405AFF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TCGTACCTCCTCTAC </w:t>
            </w:r>
          </w:p>
        </w:tc>
      </w:tr>
      <w:tr w:rsidR="008D3AF7" w:rsidRPr="008D3AF7" w14:paraId="592498A5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F76536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RHS_2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9F28D54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CTCGCATTGTACACAG </w:t>
            </w:r>
          </w:p>
        </w:tc>
      </w:tr>
      <w:tr w:rsidR="008D3AF7" w:rsidRPr="008D3AF7" w14:paraId="32BAC550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00D691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DGF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773476B4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GCTGCGCGATGACGA </w:t>
            </w:r>
          </w:p>
        </w:tc>
      </w:tr>
      <w:tr w:rsidR="008D3AF7" w:rsidRPr="008D3AF7" w14:paraId="681429FC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305385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DGF-2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5300FDC4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AACCGTGATGGCTCTG </w:t>
            </w:r>
          </w:p>
        </w:tc>
      </w:tr>
      <w:tr w:rsidR="008D3AF7" w:rsidRPr="008D3AF7" w14:paraId="09D4B350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9B83F5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P63-1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31223EEC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CAGTTTGACAGCTGCA </w:t>
            </w:r>
          </w:p>
        </w:tc>
      </w:tr>
      <w:tr w:rsidR="008D3AF7" w:rsidRPr="008D3AF7" w14:paraId="1BC1DBB2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EFB3CB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P63-2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69D14145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TCCGACCGCCGTCA </w:t>
            </w:r>
          </w:p>
        </w:tc>
      </w:tr>
      <w:tr w:rsidR="008D3AF7" w:rsidRPr="008D3AF7" w14:paraId="3EE52684" w14:textId="77777777" w:rsidTr="001F30C7">
        <w:trPr>
          <w:trHeight w:val="330"/>
        </w:trPr>
        <w:tc>
          <w:tcPr>
            <w:tcW w:w="2972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15F727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P63-3 </w:t>
            </w:r>
          </w:p>
        </w:tc>
        <w:tc>
          <w:tcPr>
            <w:tcW w:w="4253" w:type="dxa"/>
            <w:tcBorders>
              <w:left w:val="single" w:sz="4" w:space="0" w:color="000000"/>
            </w:tcBorders>
            <w:shd w:val="clear" w:color="auto" w:fill="auto"/>
            <w:vAlign w:val="center"/>
            <w:hideMark/>
          </w:tcPr>
          <w:p w14:paraId="20B79BEA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GTCGGACCGGTATTC </w:t>
            </w:r>
          </w:p>
        </w:tc>
      </w:tr>
      <w:tr w:rsidR="008D3AF7" w:rsidRPr="008D3AF7" w14:paraId="2CCB109A" w14:textId="77777777" w:rsidTr="001F30C7">
        <w:trPr>
          <w:trHeight w:val="330"/>
        </w:trPr>
        <w:tc>
          <w:tcPr>
            <w:tcW w:w="297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036CDE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GP63-4 </w:t>
            </w:r>
          </w:p>
        </w:tc>
        <w:tc>
          <w:tcPr>
            <w:tcW w:w="42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6747576" w14:textId="77777777" w:rsidR="008D3AF7" w:rsidRPr="008D3AF7" w:rsidRDefault="008D3AF7" w:rsidP="008D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</w:pPr>
            <w:r w:rsidRPr="008D3AF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n-CA"/>
                <w14:ligatures w14:val="none"/>
              </w:rPr>
              <w:t>CTGGACCACTGCTGCC </w:t>
            </w:r>
          </w:p>
        </w:tc>
      </w:tr>
    </w:tbl>
    <w:p w14:paraId="20714D99" w14:textId="77777777" w:rsidR="00052177" w:rsidRDefault="00052177"/>
    <w:sectPr w:rsidR="000521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AxMTWwNDA0MjMyNTFX0lEKTi0uzszPAykwrAUArPdEPiwAAAA="/>
  </w:docVars>
  <w:rsids>
    <w:rsidRoot w:val="00052177"/>
    <w:rsid w:val="00052177"/>
    <w:rsid w:val="000D52F5"/>
    <w:rsid w:val="00122CA6"/>
    <w:rsid w:val="001F30C7"/>
    <w:rsid w:val="005F1122"/>
    <w:rsid w:val="00617FBB"/>
    <w:rsid w:val="008D3AF7"/>
    <w:rsid w:val="00932C4F"/>
    <w:rsid w:val="009C67CA"/>
    <w:rsid w:val="00AD6B4A"/>
    <w:rsid w:val="00B26952"/>
    <w:rsid w:val="00B36D21"/>
    <w:rsid w:val="00B81481"/>
    <w:rsid w:val="00CF418D"/>
    <w:rsid w:val="00D6435F"/>
    <w:rsid w:val="00E45723"/>
    <w:rsid w:val="00EB033A"/>
    <w:rsid w:val="00FD0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011D22"/>
  <w15:chartTrackingRefBased/>
  <w15:docId w15:val="{F8EFC8C3-8E6A-43FF-B9E7-3BFEC9939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2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2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2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2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2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2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2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2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2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2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2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2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2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2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2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2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2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2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2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2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2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2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2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2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2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2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2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2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21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30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21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7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53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3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1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5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6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7610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5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0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5730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561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04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94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810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6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86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06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26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3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83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46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677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1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34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21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837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94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0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20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007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35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802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7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777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43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039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8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09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22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85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17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49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5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3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77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273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16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471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300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83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84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47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44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8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560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1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46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19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915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6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239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137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28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7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926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17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3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9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77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74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00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786</Characters>
  <Application>Microsoft Office Word</Application>
  <DocSecurity>0</DocSecurity>
  <Lines>6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sa Briceida Cruz Saavedra</dc:creator>
  <cp:keywords/>
  <dc:description/>
  <cp:lastModifiedBy>Igor Cestari</cp:lastModifiedBy>
  <cp:revision>3</cp:revision>
  <dcterms:created xsi:type="dcterms:W3CDTF">2025-03-16T18:42:00Z</dcterms:created>
  <dcterms:modified xsi:type="dcterms:W3CDTF">2025-04-06T20:33:00Z</dcterms:modified>
</cp:coreProperties>
</file>